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A0587" w14:textId="77777777" w:rsidR="00E15DCD" w:rsidRPr="00E15DCD" w:rsidRDefault="00E15DCD" w:rsidP="00E15DCD">
      <w:pPr>
        <w:spacing w:after="160" w:line="259" w:lineRule="auto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E15DCD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Supplemental Table 3 | Contingency table containing crossovers between absolute DC length categorization and skull-adjusted classification.  </w:t>
      </w:r>
      <w:r w:rsidRPr="00E15DCD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The table shows the distribution of number of DC’s which are, for example, categorized as small in absolute value but intermediate or large in skull-adjusted classification. </w:t>
      </w:r>
    </w:p>
    <w:tbl>
      <w:tblPr>
        <w:tblStyle w:val="Onopgemaaktetabel51"/>
        <w:tblW w:w="0" w:type="auto"/>
        <w:tblLook w:val="04A0" w:firstRow="1" w:lastRow="0" w:firstColumn="1" w:lastColumn="0" w:noHBand="0" w:noVBand="1"/>
      </w:tblPr>
      <w:tblGrid>
        <w:gridCol w:w="2664"/>
        <w:gridCol w:w="1238"/>
        <w:gridCol w:w="1619"/>
        <w:gridCol w:w="1866"/>
        <w:gridCol w:w="1629"/>
      </w:tblGrid>
      <w:tr w:rsidR="00E15DCD" w:rsidRPr="00E15DCD" w14:paraId="0F1183AE" w14:textId="77777777" w:rsidTr="00807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64" w:type="dxa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1842C61D" w14:textId="77777777" w:rsidR="00E15DCD" w:rsidRPr="00E15DCD" w:rsidRDefault="00E15DCD" w:rsidP="00E15DC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15DC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lassification measure</w:t>
            </w:r>
          </w:p>
        </w:tc>
        <w:tc>
          <w:tcPr>
            <w:tcW w:w="6352" w:type="dxa"/>
            <w:gridSpan w:val="4"/>
            <w:tcBorders>
              <w:left w:val="single" w:sz="4" w:space="0" w:color="auto"/>
            </w:tcBorders>
            <w:vAlign w:val="center"/>
          </w:tcPr>
          <w:p w14:paraId="54B7179B" w14:textId="77777777" w:rsidR="00E15DCD" w:rsidRPr="00E15DCD" w:rsidRDefault="00E15DCD" w:rsidP="00E15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5DCD">
              <w:rPr>
                <w:rFonts w:ascii="Times New Roman" w:hAnsi="Times New Roman"/>
                <w:sz w:val="20"/>
                <w:szCs w:val="20"/>
                <w:lang w:val="en-US"/>
              </w:rPr>
              <w:t>Skull-adjusted DC ratio</w:t>
            </w:r>
          </w:p>
        </w:tc>
      </w:tr>
      <w:tr w:rsidR="00E15DCD" w:rsidRPr="00E15DCD" w14:paraId="11C96D48" w14:textId="77777777" w:rsidTr="0080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5730B" w14:textId="77777777" w:rsidR="00E15DCD" w:rsidRPr="00E15DCD" w:rsidRDefault="00E15DCD" w:rsidP="00E15DC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left w:val="single" w:sz="4" w:space="0" w:color="auto"/>
            </w:tcBorders>
          </w:tcPr>
          <w:p w14:paraId="3C4B35C1" w14:textId="77777777" w:rsidR="00E15DCD" w:rsidRPr="00E15DCD" w:rsidRDefault="00E15DCD" w:rsidP="00E15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19" w:type="dxa"/>
          </w:tcPr>
          <w:p w14:paraId="2C59EEE7" w14:textId="77777777" w:rsidR="00E15DCD" w:rsidRPr="00E15DCD" w:rsidRDefault="00E15DCD" w:rsidP="00E15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866" w:type="dxa"/>
          </w:tcPr>
          <w:p w14:paraId="112ED9D4" w14:textId="77777777" w:rsidR="00E15DCD" w:rsidRPr="00E15DCD" w:rsidRDefault="00E15DCD" w:rsidP="00E15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629" w:type="dxa"/>
          </w:tcPr>
          <w:p w14:paraId="4D675F8C" w14:textId="77777777" w:rsidR="00E15DCD" w:rsidRPr="00E15DCD" w:rsidRDefault="00E15DCD" w:rsidP="00E15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Large</w:t>
            </w:r>
          </w:p>
        </w:tc>
      </w:tr>
      <w:tr w:rsidR="00E15DCD" w:rsidRPr="00E15DCD" w14:paraId="1CA7EF4E" w14:textId="77777777" w:rsidTr="0080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vMerge w:val="restart"/>
            <w:tcBorders>
              <w:top w:val="single" w:sz="4" w:space="0" w:color="auto"/>
            </w:tcBorders>
            <w:vAlign w:val="center"/>
          </w:tcPr>
          <w:p w14:paraId="77721A73" w14:textId="77777777" w:rsidR="00E15DCD" w:rsidRPr="00E15DCD" w:rsidRDefault="00E15DCD" w:rsidP="00E15DCD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15DCD">
              <w:rPr>
                <w:rFonts w:ascii="Times New Roman" w:hAnsi="Times New Roman"/>
                <w:sz w:val="20"/>
                <w:szCs w:val="20"/>
                <w:lang w:val="en-US"/>
              </w:rPr>
              <w:t>Absolute DC size</w:t>
            </w:r>
          </w:p>
        </w:tc>
        <w:tc>
          <w:tcPr>
            <w:tcW w:w="1238" w:type="dxa"/>
          </w:tcPr>
          <w:p w14:paraId="6F6DAFED" w14:textId="77777777" w:rsidR="00E15DCD" w:rsidRPr="00E15DCD" w:rsidRDefault="00E15DCD" w:rsidP="00E1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619" w:type="dxa"/>
          </w:tcPr>
          <w:p w14:paraId="5E030491" w14:textId="77777777" w:rsidR="00E15DCD" w:rsidRPr="00E15DCD" w:rsidRDefault="00E15DCD" w:rsidP="00E1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866" w:type="dxa"/>
          </w:tcPr>
          <w:p w14:paraId="34D3170D" w14:textId="77777777" w:rsidR="00E15DCD" w:rsidRPr="00E15DCD" w:rsidRDefault="00E15DCD" w:rsidP="00E1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29" w:type="dxa"/>
          </w:tcPr>
          <w:p w14:paraId="2128288A" w14:textId="77777777" w:rsidR="00E15DCD" w:rsidRPr="00E15DCD" w:rsidRDefault="00E15DCD" w:rsidP="00E1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15DCD" w:rsidRPr="00E15DCD" w14:paraId="2188F46C" w14:textId="77777777" w:rsidTr="00807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vMerge/>
          </w:tcPr>
          <w:p w14:paraId="71944D83" w14:textId="77777777" w:rsidR="00E15DCD" w:rsidRPr="00E15DCD" w:rsidRDefault="00E15DCD" w:rsidP="00E15DC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</w:tcPr>
          <w:p w14:paraId="616E940C" w14:textId="77777777" w:rsidR="00E15DCD" w:rsidRPr="00E15DCD" w:rsidRDefault="00E15DCD" w:rsidP="00E15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619" w:type="dxa"/>
          </w:tcPr>
          <w:p w14:paraId="6A327B21" w14:textId="77777777" w:rsidR="00E15DCD" w:rsidRPr="00E15DCD" w:rsidRDefault="00E15DCD" w:rsidP="00E15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866" w:type="dxa"/>
          </w:tcPr>
          <w:p w14:paraId="2DAA9AF9" w14:textId="77777777" w:rsidR="00E15DCD" w:rsidRPr="00E15DCD" w:rsidRDefault="00E15DCD" w:rsidP="00E15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629" w:type="dxa"/>
          </w:tcPr>
          <w:p w14:paraId="05081136" w14:textId="77777777" w:rsidR="00E15DCD" w:rsidRPr="00E15DCD" w:rsidRDefault="00E15DCD" w:rsidP="00E15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E15DCD" w:rsidRPr="00E15DCD" w14:paraId="3145FB06" w14:textId="77777777" w:rsidTr="00807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vMerge/>
          </w:tcPr>
          <w:p w14:paraId="1E15A8BB" w14:textId="77777777" w:rsidR="00E15DCD" w:rsidRPr="00E15DCD" w:rsidRDefault="00E15DCD" w:rsidP="00E15DCD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</w:tcPr>
          <w:p w14:paraId="3FF6CB13" w14:textId="77777777" w:rsidR="00E15DCD" w:rsidRPr="00E15DCD" w:rsidRDefault="00E15DCD" w:rsidP="00E1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619" w:type="dxa"/>
          </w:tcPr>
          <w:p w14:paraId="79D97A21" w14:textId="77777777" w:rsidR="00E15DCD" w:rsidRPr="00E15DCD" w:rsidRDefault="00E15DCD" w:rsidP="00E1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66" w:type="dxa"/>
          </w:tcPr>
          <w:p w14:paraId="272F4936" w14:textId="77777777" w:rsidR="00E15DCD" w:rsidRPr="00E15DCD" w:rsidRDefault="00E15DCD" w:rsidP="00E1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29" w:type="dxa"/>
          </w:tcPr>
          <w:p w14:paraId="5C1874CE" w14:textId="77777777" w:rsidR="00E15DCD" w:rsidRPr="00E15DCD" w:rsidRDefault="00E15DCD" w:rsidP="00E15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15DC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</w:tbl>
    <w:p w14:paraId="64BBD624" w14:textId="77777777" w:rsidR="00E15DCD" w:rsidRPr="00E15DCD" w:rsidRDefault="00E15DCD" w:rsidP="00E15DCD">
      <w:pPr>
        <w:widowControl w:val="0"/>
        <w:spacing w:after="160"/>
        <w:rPr>
          <w:rFonts w:ascii="Times New Roman" w:eastAsia="Times New Roman" w:hAnsi="Times New Roman" w:cs="Times New Roman"/>
          <w:i/>
          <w:kern w:val="0"/>
          <w:sz w:val="20"/>
          <w:szCs w:val="20"/>
          <w:highlight w:val="white"/>
          <w:lang w:val="en-US"/>
          <w14:ligatures w14:val="none"/>
        </w:rPr>
      </w:pPr>
    </w:p>
    <w:p w14:paraId="15130F6D" w14:textId="77777777" w:rsidR="00E15DCD" w:rsidRPr="00E15DCD" w:rsidRDefault="00E15DCD" w:rsidP="00E15DCD">
      <w:pPr>
        <w:widowControl w:val="0"/>
        <w:spacing w:after="160"/>
        <w:rPr>
          <w:rFonts w:ascii="Times New Roman" w:eastAsia="Times New Roman" w:hAnsi="Times New Roman" w:cs="Times New Roman"/>
          <w:kern w:val="0"/>
          <w:sz w:val="18"/>
          <w:szCs w:val="18"/>
          <w:lang w:val="en-US"/>
          <w14:ligatures w14:val="none"/>
        </w:rPr>
      </w:pPr>
      <w:r w:rsidRPr="00E15DCD">
        <w:rPr>
          <w:rFonts w:ascii="Times New Roman" w:eastAsia="Times New Roman" w:hAnsi="Times New Roman" w:cs="Times New Roman"/>
          <w:i/>
          <w:kern w:val="0"/>
          <w:sz w:val="18"/>
          <w:szCs w:val="18"/>
          <w:highlight w:val="white"/>
          <w:lang w:val="en-US"/>
          <w14:ligatures w14:val="none"/>
        </w:rPr>
        <w:t>Abbreviations:</w:t>
      </w:r>
      <w:r w:rsidRPr="00E15DCD">
        <w:rPr>
          <w:rFonts w:ascii="Times New Roman" w:eastAsia="Times New Roman" w:hAnsi="Times New Roman" w:cs="Times New Roman"/>
          <w:kern w:val="0"/>
          <w:sz w:val="18"/>
          <w:szCs w:val="18"/>
          <w:highlight w:val="white"/>
          <w:lang w:val="en-US"/>
          <w14:ligatures w14:val="none"/>
        </w:rPr>
        <w:t xml:space="preserve"> AP, antero-posterior; DC, decompressive craniectomy</w:t>
      </w:r>
    </w:p>
    <w:p w14:paraId="3A467E29" w14:textId="77777777" w:rsidR="00E13F63" w:rsidRDefault="00E13F63"/>
    <w:sectPr w:rsidR="00E13F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DCD"/>
    <w:rsid w:val="003F10A9"/>
    <w:rsid w:val="00753CA5"/>
    <w:rsid w:val="009E16A0"/>
    <w:rsid w:val="00CC7D06"/>
    <w:rsid w:val="00E13F63"/>
    <w:rsid w:val="00E15DCD"/>
    <w:rsid w:val="00ED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89B00B"/>
  <w15:chartTrackingRefBased/>
  <w15:docId w15:val="{027C226C-58E7-A740-ACC1-DBDADFE9A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15D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15D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15D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15D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15D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15D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15D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15D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15D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15D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15D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15D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15DC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15DC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15DC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15DC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15DC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15D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15D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15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15D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15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15D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15DC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15DC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15DC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15D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15DC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15DCD"/>
    <w:rPr>
      <w:b/>
      <w:bCs/>
      <w:smallCaps/>
      <w:color w:val="0F4761" w:themeColor="accent1" w:themeShade="BF"/>
      <w:spacing w:val="5"/>
    </w:rPr>
  </w:style>
  <w:style w:type="table" w:customStyle="1" w:styleId="Onopgemaaktetabel51">
    <w:name w:val="Onopgemaakte tabel 51"/>
    <w:basedOn w:val="Standaardtabel"/>
    <w:next w:val="Onopgemaaktetabel5"/>
    <w:uiPriority w:val="45"/>
    <w:rsid w:val="00E15DCD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E15DC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1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eburg, R.J.G. (NECH)</dc:creator>
  <cp:keywords/>
  <dc:description/>
  <cp:lastModifiedBy>Vreeburg, R.J.G. (NECH)</cp:lastModifiedBy>
  <cp:revision>1</cp:revision>
  <dcterms:created xsi:type="dcterms:W3CDTF">2025-09-22T11:13:00Z</dcterms:created>
  <dcterms:modified xsi:type="dcterms:W3CDTF">2025-09-22T11:14:00Z</dcterms:modified>
</cp:coreProperties>
</file>